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958" w:tblpY="196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5"/>
        <w:gridCol w:w="1408"/>
        <w:gridCol w:w="48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99" w:hRule="atLeast"/>
        </w:trPr>
        <w:tc>
          <w:tcPr>
            <w:tcW w:w="2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  <w:t>assay</w:t>
            </w:r>
          </w:p>
        </w:tc>
        <w:tc>
          <w:tcPr>
            <w:tcW w:w="14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name</w:t>
            </w:r>
          </w:p>
        </w:tc>
        <w:tc>
          <w:tcPr>
            <w:tcW w:w="48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  <w:t xml:space="preserve">siRNA </w:t>
            </w:r>
          </w:p>
        </w:tc>
        <w:tc>
          <w:tcPr>
            <w:tcW w:w="140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NC-sense</w:t>
            </w:r>
          </w:p>
        </w:tc>
        <w:tc>
          <w:tcPr>
            <w:tcW w:w="483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-UUCUCCGAACGUGUCACGUTT-3</w:t>
            </w:r>
            <w:r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NC-antisense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-ACGUGACACGUUCGGAGAATT-3</w:t>
            </w:r>
            <w:r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;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TCF3-siRNA1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GCCUCUCUUCAUCCACAUUTTAAUGUGGAUGAAGAGAGG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TCF3-siRNA2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CAAUAACUUCUCGUCCAGTTCUGGACGAGAAGUUAUUG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ID1-siRNA1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GGGAUUCCACUCGUGUGUUTTAACACACGAGUGGAAUCC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ID1-siRNA2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UGGACGAGCAGCAGGUAAATTUUUACCUGCUGCUCGUCC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  <w:t>real-time PCR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  <w:t>TCF3-F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  <w:t>GCACCCTCCCTGACCTG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  <w:t>TCF3-R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  <w:t>GTTCTCCTCGTCCTCCTTCTC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  <w:t>ID1-F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  <w:t>CTACGACATGAACGGCTGT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  <w:t>ID1-R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  <w:t>CAACTGAAGGTCCCTGATG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  <w:t xml:space="preserve">Chromatin immunoprecipitation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ID1-F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CTGCTTAGCTTCCTTGC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ID1-R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TTATAAACACGCCACGG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 xml:space="preserve">Overpression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de-DE" w:eastAsia="zh-CN"/>
              </w:rPr>
              <w:t>ID1-p1</w:t>
            </w:r>
          </w:p>
        </w:tc>
        <w:tc>
          <w:tcPr>
            <w:tcW w:w="483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eastAsia" w:ascii="微软雅黑" w:hAnsi="微软雅黑" w:eastAsia="微软雅黑" w:cstheme="minorBidi"/>
                <w:b/>
                <w:color w:val="auto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de-DE" w:eastAsia="zh-CN"/>
              </w:rPr>
              <w:t>CACACTGGACTAGTGGATCCCGCCACCATGAAAGTCGCCAGTGG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ID1-p2</w:t>
            </w:r>
          </w:p>
        </w:tc>
        <w:tc>
          <w:tcPr>
            <w:tcW w:w="483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AGTCACTTAAGCTTGGTACGCGACACAAGATGCGATCGTCCG</w:t>
            </w:r>
          </w:p>
        </w:tc>
      </w:tr>
    </w:tbl>
    <w:p>
      <w:pPr>
        <w:spacing w:line="360" w:lineRule="auto"/>
        <w:rPr>
          <w:rFonts w:hint="default" w:ascii="Times New Roman" w:hAnsi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Table S</w:t>
      </w:r>
      <w:bookmarkStart w:id="0" w:name="_GoBack"/>
      <w:bookmarkEnd w:id="0"/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1 .Sequence of each assay</w:t>
      </w:r>
    </w:p>
    <w:p>
      <w:pPr>
        <w:rPr>
          <w:rFonts w:hint="eastAsia" w:eastAsiaTheme="minorEastAsia"/>
          <w:color w:val="FF0000"/>
          <w:lang w:val="en-US" w:eastAsia="zh-CN"/>
        </w:rPr>
      </w:pPr>
      <w:r>
        <w:rPr>
          <w:rFonts w:hint="eastAsia"/>
          <w:color w:val="auto"/>
          <w:lang w:val="en-US" w:eastAsia="zh-CN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EwZmI3YTU1ZGE1Njg4NDUyYTU0YzRlMmE3NjY4ZGIifQ=="/>
  </w:docVars>
  <w:rsids>
    <w:rsidRoot w:val="1F301004"/>
    <w:rsid w:val="1F301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3T02:01:00Z</dcterms:created>
  <dc:creator>thinkbook</dc:creator>
  <cp:lastModifiedBy>thinkbook</cp:lastModifiedBy>
  <dcterms:modified xsi:type="dcterms:W3CDTF">2022-08-13T02:03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1809795CBD37488EBA175287F8487F3C</vt:lpwstr>
  </property>
</Properties>
</file>